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8"/>
        <w:gridCol w:w="498"/>
        <w:gridCol w:w="204"/>
        <w:gridCol w:w="648"/>
        <w:gridCol w:w="1886"/>
        <w:gridCol w:w="784"/>
        <w:gridCol w:w="102"/>
        <w:gridCol w:w="283"/>
        <w:gridCol w:w="648"/>
        <w:gridCol w:w="2079"/>
        <w:gridCol w:w="14"/>
        <w:gridCol w:w="1086"/>
        <w:gridCol w:w="851"/>
      </w:tblGrid>
      <w:tr w:rsidR="00AC1A00" w:rsidRPr="00AC1A00" w14:paraId="77171CF4" w14:textId="77777777" w:rsidTr="00AC1A00">
        <w:trPr>
          <w:trHeight w:val="639"/>
        </w:trPr>
        <w:tc>
          <w:tcPr>
            <w:tcW w:w="12191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AF2F3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6. Age-stratified multivariable logistic regression analysis of medical complications in the propensity score–matched cohort (</w:t>
            </w:r>
            <w:r w:rsidRPr="00AC1A00">
              <w:rPr>
                <w:rFonts w:ascii="Cambria Math" w:eastAsia="Yu Gothic" w:hAnsi="Cambria Math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AC1A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5 years)</w:t>
            </w:r>
          </w:p>
        </w:tc>
      </w:tr>
      <w:tr w:rsidR="00AC1A00" w:rsidRPr="00AC1A00" w14:paraId="6577A0AA" w14:textId="77777777" w:rsidTr="00AC1A00">
        <w:trPr>
          <w:trHeight w:val="316"/>
        </w:trPr>
        <w:tc>
          <w:tcPr>
            <w:tcW w:w="31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C42F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2F8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B3A0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4C994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6256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5DD2C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2CB6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145BE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D6D6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9F689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3A683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C1A00" w:rsidRPr="00AC1A00" w14:paraId="399DE4FC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5B98FD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8E5B9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AC7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215AC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40ABD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3CBFF7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D2F4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2AF09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5C7CD6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2E0F7C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χ2 sta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14D78D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C1A00" w:rsidRPr="00AC1A00" w14:paraId="230059E3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6A31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spital-acquired pneumoni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C10D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F53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76D0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C607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57 to 2.1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EACA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FEC1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14D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71EC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2 to 2.00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4C70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5F7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</w:tr>
      <w:tr w:rsidR="00AC1A00" w:rsidRPr="00AC1A00" w14:paraId="3405E865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2FB5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V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0F3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8905D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226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31AA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53 to 1.0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130B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637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087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CC230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47 to 1.04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25AF1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AF8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</w:tr>
      <w:tr w:rsidR="00AC1A00" w:rsidRPr="00AC1A00" w14:paraId="681D4BEF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4B6C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5B2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D19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A4E9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7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5FA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42 to 5.2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524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E47BC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E97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335A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1 to 5.39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06D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7B5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AC1A00" w:rsidRPr="00AC1A00" w14:paraId="30A87D3B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0AC8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diac even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774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5906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158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7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519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79 to 21.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6A40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BE1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5E5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6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EAF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78 to 21.6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66D0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2C47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AC1A00" w:rsidRPr="00AC1A00" w14:paraId="41AA33AB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0751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erebrovascular even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81D3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357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2BAC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48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2A7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65 to 3.3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08C7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8E6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37D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49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85E1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67 to 3.33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E0DA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FC6A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</w:tr>
      <w:tr w:rsidR="00AC1A00" w:rsidRPr="00AC1A00" w14:paraId="3A1FA2A8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F3B3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cute renal </w:t>
            </w:r>
            <w:proofErr w:type="spellStart"/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lure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E5ED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B55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FC84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9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293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77 to 42.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3E4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2501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7C1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7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76C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5 to 40.7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CCD9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7F0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AC1A00" w:rsidRPr="00AC1A00" w14:paraId="4FEDC33D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D794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2CB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7486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FEE4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2BD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8 to 1.0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E8F3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F6B12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B859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4CB9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8 to 1.02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91EA3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2D5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AC1A00" w:rsidRPr="00AC1A00" w14:paraId="30955C3C" w14:textId="77777777" w:rsidTr="00AC1A00">
        <w:trPr>
          <w:trHeight w:val="316"/>
        </w:trPr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67EA6D" w14:textId="77777777" w:rsidR="00AC1A00" w:rsidRPr="00AC1A00" w:rsidRDefault="00AC1A00" w:rsidP="00AC1A0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rtality during hospitalization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994DB0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46169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DDFE97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78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7CDABB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96 to 5.3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E0216E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3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6F6F93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8228F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8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F29EB8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6 to 5.17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BFB95C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6C0F5" w14:textId="77777777" w:rsidR="00AC1A00" w:rsidRPr="00AC1A00" w:rsidRDefault="00AC1A00" w:rsidP="00AC1A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</w:tr>
      <w:tr w:rsidR="00AC1A00" w:rsidRPr="00AC1A00" w14:paraId="7ACF9084" w14:textId="77777777" w:rsidTr="00AC1A00">
        <w:trPr>
          <w:trHeight w:val="316"/>
        </w:trPr>
        <w:tc>
          <w:tcPr>
            <w:tcW w:w="634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2C7B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s of &lt; 0.001 are considered significant by the χ2 te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5DD9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82EB7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F701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90A5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D504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FACF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A00" w:rsidRPr="00AC1A00" w14:paraId="4DB1BFDE" w14:textId="77777777" w:rsidTr="00AC1A00">
        <w:trPr>
          <w:trHeight w:val="316"/>
        </w:trPr>
        <w:tc>
          <w:tcPr>
            <w:tcW w:w="1024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1670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0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; Odds Ratio, CI; Confidence Interval, DVT; Deep Vein Thrombosis, PE; Pulmonary Embolism.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6B2D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988CB" w14:textId="77777777" w:rsidR="00AC1A00" w:rsidRPr="00AC1A00" w:rsidRDefault="00AC1A00" w:rsidP="00AC1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0A1A0EE" w14:textId="77777777" w:rsidR="00FF65BB" w:rsidRPr="00AC1A00" w:rsidRDefault="00FF65BB"/>
    <w:sectPr w:rsidR="00FF65BB" w:rsidRPr="00AC1A00" w:rsidSect="00AC1A0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00"/>
    <w:rsid w:val="00AC1A00"/>
    <w:rsid w:val="00BA7379"/>
    <w:rsid w:val="00D94305"/>
    <w:rsid w:val="00F041B3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2710EC"/>
  <w15:chartTrackingRefBased/>
  <w15:docId w15:val="{AEE313CD-16AF-4951-9B4E-2EDD95DD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1A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1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1A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1A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1A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1A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1A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1A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1A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C1A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C1A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C1A0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C1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C1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C1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C1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C1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C1A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C1A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C1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1A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C1A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1A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C1A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1A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C1A0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C1A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C1A0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C1A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tsu</dc:creator>
  <cp:keywords/>
  <dc:description/>
  <cp:lastModifiedBy>hidetatsu</cp:lastModifiedBy>
  <cp:revision>1</cp:revision>
  <dcterms:created xsi:type="dcterms:W3CDTF">2026-03-31T11:26:00Z</dcterms:created>
  <dcterms:modified xsi:type="dcterms:W3CDTF">2026-03-31T11:27:00Z</dcterms:modified>
</cp:coreProperties>
</file>